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8CFCC" w14:textId="77777777" w:rsidR="00F3139B" w:rsidRPr="00F3139B" w:rsidRDefault="00F3139B" w:rsidP="00F3139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3139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bookmarkStart w:id="0" w:name="_Hlk142638214"/>
      <w:r w:rsidRPr="00F3139B">
        <w:rPr>
          <w:rFonts w:ascii="Times New Roman" w:hAnsi="Times New Roman" w:cs="Times New Roman"/>
          <w:sz w:val="24"/>
          <w:szCs w:val="24"/>
        </w:rPr>
        <w:t>Fatty acid composition (g/100g dry gonad weight) of subadult sea urchins (</w:t>
      </w:r>
      <w:r w:rsidRPr="00F3139B">
        <w:rPr>
          <w:rFonts w:ascii="Times New Roman" w:hAnsi="Times New Roman" w:cs="Times New Roman"/>
          <w:i/>
          <w:iCs/>
          <w:sz w:val="24"/>
          <w:szCs w:val="24"/>
        </w:rPr>
        <w:t>Strongylocentrotus intermedius</w:t>
      </w:r>
      <w:r w:rsidRPr="00F3139B"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r w:rsidRPr="00F3139B">
        <w:rPr>
          <w:rFonts w:ascii="Times New Roman" w:hAnsi="Times New Roman" w:cs="Times New Roman"/>
          <w:sz w:val="24"/>
          <w:szCs w:val="24"/>
        </w:rPr>
        <w:t xml:space="preserve">supplemented with kelp diet and dry feed containing different levels of </w:t>
      </w:r>
      <w:r w:rsidRPr="00F3139B">
        <w:rPr>
          <w:rFonts w:ascii="Times New Roman" w:hAnsi="Times New Roman" w:cs="Times New Roman"/>
          <w:sz w:val="24"/>
          <w:szCs w:val="24"/>
          <w:lang w:val="en-GB"/>
        </w:rPr>
        <w:t>soya lecithin (SL)</w:t>
      </w:r>
      <w:r w:rsidRPr="00F3139B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F3139B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3139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</w:p>
    <w:tbl>
      <w:tblPr>
        <w:tblW w:w="13801" w:type="dxa"/>
        <w:tblLook w:val="04A0" w:firstRow="1" w:lastRow="0" w:firstColumn="1" w:lastColumn="0" w:noHBand="0" w:noVBand="1"/>
      </w:tblPr>
      <w:tblGrid>
        <w:gridCol w:w="1701"/>
        <w:gridCol w:w="1375"/>
        <w:gridCol w:w="1384"/>
        <w:gridCol w:w="1384"/>
        <w:gridCol w:w="1304"/>
        <w:gridCol w:w="1020"/>
        <w:gridCol w:w="1366"/>
        <w:gridCol w:w="1375"/>
        <w:gridCol w:w="1446"/>
        <w:gridCol w:w="1446"/>
      </w:tblGrid>
      <w:tr w:rsidR="00F3139B" w:rsidRPr="00F3139B" w14:paraId="366C61B1" w14:textId="77777777" w:rsidTr="005D7B70">
        <w:trPr>
          <w:trHeight w:val="315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758" w14:textId="77777777" w:rsidR="00F3139B" w:rsidRPr="00F3139B" w:rsidRDefault="00F3139B" w:rsidP="005D7B70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F3139B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8938B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Ⅰ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44A" w14:textId="77777777" w:rsidR="00F3139B" w:rsidRPr="00F3139B" w:rsidRDefault="00F3139B" w:rsidP="005D7B7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3139B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6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8AEF3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Ⅱ</w:t>
            </w:r>
          </w:p>
        </w:tc>
      </w:tr>
      <w:tr w:rsidR="00F3139B" w:rsidRPr="00F3139B" w14:paraId="65D93588" w14:textId="77777777" w:rsidTr="005D7B7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CBA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C12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l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C2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B0D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10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86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32B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l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2B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46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1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7B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3.2</w:t>
            </w:r>
          </w:p>
        </w:tc>
      </w:tr>
      <w:tr w:rsidR="00F3139B" w:rsidRPr="00F3139B" w14:paraId="29F29009" w14:textId="77777777" w:rsidTr="005D7B70">
        <w:trPr>
          <w:trHeight w:val="353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90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4:0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CE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±0.19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35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±0.06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2EB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±0.06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4D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9B6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5B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±0.06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20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±0.08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C26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±0.07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DF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3139B" w:rsidRPr="00F3139B" w14:paraId="5A26BD69" w14:textId="77777777" w:rsidTr="005D7B70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F4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6: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17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±0.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116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8±0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0F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±0.1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747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±0.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57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±0.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E8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±0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E5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±0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72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±0.12</w:t>
            </w:r>
          </w:p>
        </w:tc>
      </w:tr>
      <w:tr w:rsidR="00F3139B" w:rsidRPr="00F3139B" w14:paraId="24EA6D1A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3E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20: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2B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598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3E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4C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9421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±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790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B101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±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F9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3139B" w:rsidRPr="00F3139B" w14:paraId="19BF4820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69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SFA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58B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±0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24F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1±0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D2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0±0.2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63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±0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EA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±0.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D2E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0±0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88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7±0.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A0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±0.12</w:t>
            </w:r>
          </w:p>
        </w:tc>
      </w:tr>
      <w:tr w:rsidR="00F3139B" w:rsidRPr="00F3139B" w14:paraId="3058AEFD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E5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4: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7A0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C6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EDF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D5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52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98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89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161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F3139B" w:rsidRPr="00F3139B" w14:paraId="3286A513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F73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6: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0D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45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57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A0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8A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±0.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A8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932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±0.0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FC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3139B" w:rsidRPr="00F3139B" w14:paraId="7B2B8FFA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A8A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8: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92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±0.1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FD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0.2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BC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±0.19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50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±0.2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D9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03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0.1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A4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±0.0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907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±0.0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3139B" w:rsidRPr="00F3139B" w14:paraId="27FE6919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D1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20: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48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±0.1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F1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±0.08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60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±0.08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5B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BB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092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±0.1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BC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±0.05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FE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</w:tr>
      <w:tr w:rsidR="00F3139B" w:rsidRPr="00F3139B" w14:paraId="0BCECE34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A8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MUFA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E3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±0.3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A1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0±0.28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81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±0.1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4C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±0.2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5D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±0.1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D1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4±0.2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401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±0.15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16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±0.0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 w:rsidR="00F3139B" w:rsidRPr="00F3139B" w14:paraId="6A1DF59B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EE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8:3n-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99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34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E0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07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±0.05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1D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±0.0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B3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594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50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3139B" w:rsidRPr="00F3139B" w14:paraId="5D7CFFC3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C4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20:5n-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0F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0A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F2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35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E6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97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A74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±0.05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3F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</w:tr>
      <w:tr w:rsidR="00F3139B" w:rsidRPr="00F3139B" w14:paraId="7F93049E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98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22:6n-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39D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58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DB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48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14C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0F2C" w14:textId="77777777" w:rsidR="00F3139B" w:rsidRPr="00F3139B" w:rsidRDefault="00F3139B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74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74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±0.00</w:t>
            </w:r>
          </w:p>
        </w:tc>
      </w:tr>
      <w:tr w:rsidR="00F3139B" w:rsidRPr="00F3139B" w14:paraId="50EE77DC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1BD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∑</w:t>
            </w:r>
            <w:r w:rsidRPr="00F3139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-3PUFA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CB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±0.0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86F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±0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7C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C6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78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2A3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±0.0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24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±0.0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1B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</w:tr>
      <w:tr w:rsidR="00F3139B" w:rsidRPr="00F3139B" w14:paraId="355A40B4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48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8:2n-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91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±0.0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8D9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±0.3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87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±0.28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AD4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5±0.6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7E1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73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0.1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04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±0.0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E3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±0.2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3139B" w:rsidRPr="00F3139B" w14:paraId="1061E292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B5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20:4n-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BDB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±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6A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±0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E76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±0.0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91F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±0.08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57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±0.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08CA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±0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95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±0.1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3C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±0.05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3139B" w:rsidRPr="00F3139B" w14:paraId="56A5EFFF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D65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n-6PUF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B19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±0.19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22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±0.37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12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5±0.3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45EE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8±0.2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99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±0.06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0D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±0.3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86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±0.14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E79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±0.20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</w:tr>
      <w:tr w:rsidR="00F3139B" w:rsidRPr="00F3139B" w14:paraId="2387C383" w14:textId="77777777" w:rsidTr="005D7B70">
        <w:trPr>
          <w:trHeight w:val="35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F3E3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-3/n-6PUF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14AB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CFB8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9964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03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591C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6177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±0.01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C0FD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6A92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59E0" w14:textId="77777777" w:rsidR="00F3139B" w:rsidRPr="00F3139B" w:rsidRDefault="00F3139B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±0.02</w:t>
            </w:r>
            <w:r w:rsidRPr="00F3139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c*</w:t>
            </w:r>
          </w:p>
        </w:tc>
      </w:tr>
    </w:tbl>
    <w:p w14:paraId="2A6449F7" w14:textId="77777777" w:rsidR="00F3139B" w:rsidRPr="00F3139B" w:rsidRDefault="00F3139B" w:rsidP="00F3139B">
      <w:pPr>
        <w:jc w:val="left"/>
        <w:rPr>
          <w:rFonts w:ascii="Times New Roman" w:hAnsi="Times New Roman" w:cs="Times New Roman"/>
          <w:sz w:val="24"/>
          <w:szCs w:val="24"/>
        </w:rPr>
      </w:pPr>
      <w:r w:rsidRPr="00F313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139B">
        <w:rPr>
          <w:rFonts w:ascii="Times New Roman" w:hAnsi="Times New Roman" w:cs="Times New Roman"/>
          <w:sz w:val="24"/>
          <w:szCs w:val="24"/>
        </w:rPr>
        <w:t xml:space="preserve"> Means with different superscript lowercase letters in the same row indicate significant differences between different dietary groups in the same </w:t>
      </w:r>
      <w:r w:rsidRPr="00F3139B">
        <w:rPr>
          <w:rFonts w:ascii="Times New Roman" w:hAnsi="Times New Roman" w:cs="Times New Roman"/>
          <w:sz w:val="24"/>
          <w:szCs w:val="24"/>
        </w:rPr>
        <w:lastRenderedPageBreak/>
        <w:t xml:space="preserve">period at </w:t>
      </w:r>
      <w:r w:rsidRPr="00F313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9B">
        <w:rPr>
          <w:rFonts w:ascii="Times New Roman" w:hAnsi="Times New Roman" w:cs="Times New Roman"/>
          <w:sz w:val="24"/>
          <w:szCs w:val="24"/>
        </w:rPr>
        <w:t xml:space="preserve"> &lt; 0.05. Means with superscript “*” indicate significant differences between different periods in the same group at </w:t>
      </w:r>
      <w:r w:rsidRPr="00F3139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3139B">
        <w:rPr>
          <w:rFonts w:ascii="Times New Roman" w:hAnsi="Times New Roman" w:cs="Times New Roman"/>
          <w:sz w:val="24"/>
          <w:szCs w:val="24"/>
        </w:rPr>
        <w:t xml:space="preserve">&lt; 0.05, </w:t>
      </w:r>
      <w:bookmarkStart w:id="1" w:name="_Hlk142658679"/>
      <w:r w:rsidRPr="00F3139B">
        <w:rPr>
          <w:rFonts w:ascii="Times New Roman" w:hAnsi="Times New Roman" w:cs="Times New Roman"/>
          <w:sz w:val="24"/>
          <w:szCs w:val="24"/>
        </w:rPr>
        <w:t>and “-” means not detected.</w:t>
      </w:r>
    </w:p>
    <w:p w14:paraId="6476463F" w14:textId="77777777" w:rsidR="00F3139B" w:rsidRPr="00F3139B" w:rsidRDefault="00F3139B" w:rsidP="00F3139B">
      <w:pPr>
        <w:rPr>
          <w:rFonts w:ascii="Times New Roman" w:eastAsia="黑体" w:hAnsi="Times New Roman" w:cs="Times New Roman"/>
          <w:sz w:val="24"/>
          <w:szCs w:val="24"/>
        </w:rPr>
        <w:sectPr w:rsidR="00F3139B" w:rsidRPr="00F3139B" w:rsidSect="00C039D1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r w:rsidRPr="00F3139B">
        <w:rPr>
          <w:rFonts w:ascii="Times New Roman" w:eastAsia="黑体" w:hAnsi="Times New Roman" w:cs="Times New Roman"/>
          <w:sz w:val="24"/>
          <w:szCs w:val="24"/>
          <w:vertAlign w:val="superscript"/>
        </w:rPr>
        <w:t>2</w:t>
      </w:r>
      <w:r w:rsidRPr="00F3139B">
        <w:rPr>
          <w:rFonts w:ascii="Times New Roman" w:eastAsia="黑体" w:hAnsi="Times New Roman" w:cs="Times New Roman"/>
          <w:sz w:val="24"/>
          <w:szCs w:val="24"/>
        </w:rPr>
        <w:t xml:space="preserve">SFA, Saturated fatty acids; </w:t>
      </w:r>
      <w:r w:rsidRPr="00F3139B">
        <w:rPr>
          <w:rFonts w:ascii="Times New Roman" w:eastAsia="黑体" w:hAnsi="Times New Roman" w:cs="Times New Roman"/>
          <w:sz w:val="24"/>
          <w:szCs w:val="24"/>
          <w:vertAlign w:val="superscript"/>
        </w:rPr>
        <w:t>3</w:t>
      </w:r>
      <w:r w:rsidRPr="00F3139B">
        <w:rPr>
          <w:rFonts w:ascii="Times New Roman" w:eastAsia="黑体" w:hAnsi="Times New Roman" w:cs="Times New Roman"/>
          <w:sz w:val="24"/>
          <w:szCs w:val="24"/>
        </w:rPr>
        <w:t xml:space="preserve">MUFA, Monounsaturated fatty acids; </w:t>
      </w:r>
      <w:r w:rsidRPr="00F3139B">
        <w:rPr>
          <w:rFonts w:ascii="Times New Roman" w:eastAsia="黑体" w:hAnsi="Times New Roman" w:cs="Times New Roman"/>
          <w:sz w:val="24"/>
          <w:szCs w:val="24"/>
          <w:vertAlign w:val="superscript"/>
        </w:rPr>
        <w:t>4</w:t>
      </w:r>
      <w:r w:rsidRPr="00F3139B">
        <w:rPr>
          <w:rFonts w:ascii="Times New Roman" w:eastAsia="黑体" w:hAnsi="Times New Roman" w:cs="Times New Roman"/>
          <w:sz w:val="24"/>
          <w:szCs w:val="24"/>
        </w:rPr>
        <w:t>PUFA, Polyunsaturated fatty acids</w:t>
      </w:r>
    </w:p>
    <w:bookmarkEnd w:id="1"/>
    <w:p w14:paraId="6A60C796" w14:textId="77777777" w:rsidR="001C2267" w:rsidRPr="00F3139B" w:rsidRDefault="001C2267">
      <w:pPr>
        <w:rPr>
          <w:rFonts w:ascii="Times New Roman" w:hAnsi="Times New Roman" w:cs="Times New Roman"/>
          <w:sz w:val="24"/>
          <w:szCs w:val="24"/>
        </w:rPr>
      </w:pPr>
    </w:p>
    <w:sectPr w:rsidR="001C2267" w:rsidRPr="00F3139B" w:rsidSect="007245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B797C" w14:textId="77777777" w:rsidR="009D4F5B" w:rsidRDefault="009D4F5B" w:rsidP="00945DC6">
      <w:r>
        <w:separator/>
      </w:r>
    </w:p>
  </w:endnote>
  <w:endnote w:type="continuationSeparator" w:id="0">
    <w:p w14:paraId="197315DD" w14:textId="77777777" w:rsidR="009D4F5B" w:rsidRDefault="009D4F5B" w:rsidP="0094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903BC" w14:textId="77777777" w:rsidR="009D4F5B" w:rsidRDefault="009D4F5B" w:rsidP="00945DC6">
      <w:r>
        <w:separator/>
      </w:r>
    </w:p>
  </w:footnote>
  <w:footnote w:type="continuationSeparator" w:id="0">
    <w:p w14:paraId="005AB553" w14:textId="77777777" w:rsidR="009D4F5B" w:rsidRDefault="009D4F5B" w:rsidP="0094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E4"/>
    <w:rsid w:val="00016CAD"/>
    <w:rsid w:val="0003148E"/>
    <w:rsid w:val="00051C93"/>
    <w:rsid w:val="000536B9"/>
    <w:rsid w:val="000577A7"/>
    <w:rsid w:val="000E38C4"/>
    <w:rsid w:val="00121DCD"/>
    <w:rsid w:val="00173C89"/>
    <w:rsid w:val="00183BD0"/>
    <w:rsid w:val="00197E38"/>
    <w:rsid w:val="001C2267"/>
    <w:rsid w:val="001C5948"/>
    <w:rsid w:val="002049BF"/>
    <w:rsid w:val="00210A88"/>
    <w:rsid w:val="00250791"/>
    <w:rsid w:val="00287367"/>
    <w:rsid w:val="002B7C01"/>
    <w:rsid w:val="002F2A10"/>
    <w:rsid w:val="00312C6F"/>
    <w:rsid w:val="00340C87"/>
    <w:rsid w:val="003770A1"/>
    <w:rsid w:val="00395CC6"/>
    <w:rsid w:val="003E77C1"/>
    <w:rsid w:val="003F78E4"/>
    <w:rsid w:val="004120D4"/>
    <w:rsid w:val="004332F2"/>
    <w:rsid w:val="00441E46"/>
    <w:rsid w:val="00480449"/>
    <w:rsid w:val="00510ACC"/>
    <w:rsid w:val="00533311"/>
    <w:rsid w:val="00537003"/>
    <w:rsid w:val="005C45E1"/>
    <w:rsid w:val="00691ED6"/>
    <w:rsid w:val="006B2D8A"/>
    <w:rsid w:val="006C026C"/>
    <w:rsid w:val="006C5B49"/>
    <w:rsid w:val="006D7B6D"/>
    <w:rsid w:val="0070329A"/>
    <w:rsid w:val="00703D2B"/>
    <w:rsid w:val="007245A6"/>
    <w:rsid w:val="00724936"/>
    <w:rsid w:val="007273F0"/>
    <w:rsid w:val="0073121D"/>
    <w:rsid w:val="007364E5"/>
    <w:rsid w:val="0079071D"/>
    <w:rsid w:val="00791BFE"/>
    <w:rsid w:val="00792605"/>
    <w:rsid w:val="007B186B"/>
    <w:rsid w:val="007B5F73"/>
    <w:rsid w:val="007E544C"/>
    <w:rsid w:val="00806028"/>
    <w:rsid w:val="00834B89"/>
    <w:rsid w:val="0084306A"/>
    <w:rsid w:val="00853226"/>
    <w:rsid w:val="00882AD2"/>
    <w:rsid w:val="008C6353"/>
    <w:rsid w:val="00916691"/>
    <w:rsid w:val="00930536"/>
    <w:rsid w:val="00945DC6"/>
    <w:rsid w:val="00956B1C"/>
    <w:rsid w:val="009917DE"/>
    <w:rsid w:val="009A5661"/>
    <w:rsid w:val="009D4F5B"/>
    <w:rsid w:val="009E1401"/>
    <w:rsid w:val="00A311BB"/>
    <w:rsid w:val="00A7642C"/>
    <w:rsid w:val="00A93CA8"/>
    <w:rsid w:val="00AB0969"/>
    <w:rsid w:val="00AC0CE4"/>
    <w:rsid w:val="00AD758B"/>
    <w:rsid w:val="00B13713"/>
    <w:rsid w:val="00B20542"/>
    <w:rsid w:val="00B21615"/>
    <w:rsid w:val="00B7023B"/>
    <w:rsid w:val="00B82850"/>
    <w:rsid w:val="00B86A57"/>
    <w:rsid w:val="00BC59F6"/>
    <w:rsid w:val="00C03D48"/>
    <w:rsid w:val="00C103E3"/>
    <w:rsid w:val="00C233D3"/>
    <w:rsid w:val="00C44C65"/>
    <w:rsid w:val="00D06F03"/>
    <w:rsid w:val="00D403F8"/>
    <w:rsid w:val="00D938B2"/>
    <w:rsid w:val="00DC7DE8"/>
    <w:rsid w:val="00DF46C7"/>
    <w:rsid w:val="00E131A8"/>
    <w:rsid w:val="00E203CB"/>
    <w:rsid w:val="00E650D6"/>
    <w:rsid w:val="00E748CE"/>
    <w:rsid w:val="00E77A8E"/>
    <w:rsid w:val="00EC05C7"/>
    <w:rsid w:val="00F3067E"/>
    <w:rsid w:val="00F3139B"/>
    <w:rsid w:val="00F54A72"/>
    <w:rsid w:val="00F65F64"/>
    <w:rsid w:val="00F95958"/>
    <w:rsid w:val="00FD4F6B"/>
    <w:rsid w:val="00FD6CBD"/>
    <w:rsid w:val="00FE18A8"/>
    <w:rsid w:val="00FF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4DA0A"/>
  <w15:chartTrackingRefBased/>
  <w15:docId w15:val="{82EDD036-88F8-491C-8441-BAFE47F1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DC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40C8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40C8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40C87"/>
  </w:style>
  <w:style w:type="paragraph" w:styleId="aa">
    <w:name w:val="annotation subject"/>
    <w:basedOn w:val="a8"/>
    <w:next w:val="a8"/>
    <w:link w:val="ab"/>
    <w:uiPriority w:val="99"/>
    <w:semiHidden/>
    <w:unhideWhenUsed/>
    <w:rsid w:val="00340C8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40C87"/>
    <w:rPr>
      <w:b/>
      <w:bCs/>
    </w:rPr>
  </w:style>
  <w:style w:type="paragraph" w:styleId="ac">
    <w:name w:val="Revision"/>
    <w:hidden/>
    <w:uiPriority w:val="99"/>
    <w:semiHidden/>
    <w:rsid w:val="00B82850"/>
  </w:style>
  <w:style w:type="character" w:styleId="ad">
    <w:name w:val="line number"/>
    <w:basedOn w:val="a0"/>
    <w:uiPriority w:val="99"/>
    <w:semiHidden/>
    <w:unhideWhenUsed/>
    <w:rsid w:val="00F3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BB6D2-08ED-4A97-AB65-879462AD3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3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邸 维啸</dc:creator>
  <cp:keywords/>
  <dc:description/>
  <cp:lastModifiedBy>维啸 邸</cp:lastModifiedBy>
  <cp:revision>48</cp:revision>
  <dcterms:created xsi:type="dcterms:W3CDTF">2022-08-30T18:15:00Z</dcterms:created>
  <dcterms:modified xsi:type="dcterms:W3CDTF">2023-09-2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b73ff67ee7b6f5fe045d180691c99f47cdee798c4614a06646b04b243abb7</vt:lpwstr>
  </property>
</Properties>
</file>